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D3AB5" w:rsidRDefault="006D3AB5" w:rsidP="006D3A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Table S1</w:t>
      </w:r>
      <w:r w:rsidRPr="0069157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691579">
        <w:rPr>
          <w:rFonts w:ascii="Times New Roman" w:hAnsi="Times New Roman" w:cs="Times New Roman"/>
          <w:sz w:val="24"/>
          <w:szCs w:val="24"/>
        </w:rPr>
        <w:t>Sources for MNIs pro</w:t>
      </w:r>
      <w:r>
        <w:rPr>
          <w:rFonts w:ascii="Times New Roman" w:hAnsi="Times New Roman" w:cs="Times New Roman"/>
          <w:sz w:val="24"/>
          <w:szCs w:val="24"/>
        </w:rPr>
        <w:t>vided in Figure 2. Abbreviations provided in Figure 2 caption</w:t>
      </w:r>
    </w:p>
    <w:p w:rsidR="006D3AB5" w:rsidRDefault="006D3AB5" w:rsidP="006D3AB5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39"/>
        <w:gridCol w:w="4536"/>
      </w:tblGrid>
      <w:tr w:rsidR="006D3AB5" w:rsidRPr="00691579" w:rsidTr="00BE7E98">
        <w:trPr>
          <w:trHeight w:val="312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:rsidR="006D3AB5" w:rsidRPr="00691579" w:rsidRDefault="006D3AB5" w:rsidP="00BE7E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ZA"/>
              </w:rPr>
            </w:pPr>
            <w:r w:rsidRPr="0069157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ZA"/>
              </w:rPr>
              <w:t>Site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6D3AB5" w:rsidRPr="00691579" w:rsidRDefault="006D3AB5" w:rsidP="00BE7E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ZA"/>
              </w:rPr>
            </w:pPr>
            <w:r w:rsidRPr="0069157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ZA"/>
              </w:rPr>
              <w:t>Sou</w:t>
            </w:r>
            <w:bookmarkStart w:id="0" w:name="_GoBack"/>
            <w:bookmarkEnd w:id="0"/>
            <w:r w:rsidRPr="0069157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ZA"/>
              </w:rPr>
              <w:t>rce</w:t>
            </w:r>
          </w:p>
        </w:tc>
      </w:tr>
      <w:tr w:rsidR="006D3AB5" w:rsidRPr="00691579" w:rsidTr="00BE7E98">
        <w:trPr>
          <w:trHeight w:val="396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:rsidR="006D3AB5" w:rsidRPr="00691579" w:rsidRDefault="006D3AB5" w:rsidP="00BE7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915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oper's Cave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6D3AB5" w:rsidRPr="00691579" w:rsidRDefault="006D3AB5" w:rsidP="00BE7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fldChar w:fldCharType="begin">
                <w:fldData xml:space="preserve">PEVuZE5vdGU+PENpdGU+PEF1dGhvcj5IYW5vbjwvQXV0aG9yPjxZZWFyPjIwMjI8L1llYXI+PFJl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fldChar w:fldCharType="begin">
                <w:fldData xml:space="preserve">PEVuZE5vdGU+PENpdGU+PEF1dGhvcj5IYW5vbjwvQXV0aG9yPjxZZWFyPjIwMjI8L1llYXI+PFJl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ZA"/>
              </w:rPr>
              <w:t>(Hanon et al. 2022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fldChar w:fldCharType="end"/>
            </w:r>
          </w:p>
        </w:tc>
      </w:tr>
      <w:tr w:rsidR="006D3AB5" w:rsidRPr="006D3AB5" w:rsidTr="00BE7E98">
        <w:trPr>
          <w:trHeight w:val="42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:rsidR="006D3AB5" w:rsidRPr="00691579" w:rsidRDefault="006D3AB5" w:rsidP="00BE7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6915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rimolen</w:t>
            </w:r>
            <w:proofErr w:type="spellEnd"/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6D3AB5" w:rsidRPr="00691579" w:rsidRDefault="006D3AB5" w:rsidP="00BE7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en-ZA"/>
              </w:rPr>
              <w:fldChar w:fldCharType="begin">
                <w:fldData xml:space="preserve">PEVuZE5vdGU+PENpdGU+PEF1dGhvcj5BZGFtczwvQXV0aG9yPjxZZWFyPjIwMTY8L1llYXI+PFJl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en-ZA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en-ZA"/>
              </w:rPr>
              <w:fldChar w:fldCharType="begin">
                <w:fldData xml:space="preserve">PEVuZE5vdGU+PENpdGU+PEF1dGhvcj5BZGFtczwvQXV0aG9yPjxZZWFyPjIwMTY8L1llYXI+PFJl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en-ZA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en-ZA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en-ZA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en-ZA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fr-CH" w:eastAsia="en-ZA"/>
              </w:rPr>
              <w:t>(Adams et al. 2016; Rovinsky et al. 2015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 w:eastAsia="en-ZA"/>
              </w:rPr>
              <w:fldChar w:fldCharType="end"/>
            </w:r>
          </w:p>
        </w:tc>
      </w:tr>
      <w:tr w:rsidR="006D3AB5" w:rsidRPr="00691579" w:rsidTr="00BE7E98">
        <w:trPr>
          <w:trHeight w:val="42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:rsidR="006D3AB5" w:rsidRPr="00691579" w:rsidRDefault="006D3AB5" w:rsidP="00BE7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6915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aasgat</w:t>
            </w:r>
            <w:proofErr w:type="spellEnd"/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6D3AB5" w:rsidRPr="00691579" w:rsidRDefault="006D3AB5" w:rsidP="00BE7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instrText xml:space="preserve"> ADDIN EN.CITE &lt;EndNote&gt;&lt;Cite&gt;&lt;Author&gt;Adams&lt;/Author&gt;&lt;Year&gt;2012&lt;/Year&gt;&lt;RecNum&gt;96&lt;/RecNum&gt;&lt;DisplayText&gt;(Adams 2012)&lt;/DisplayText&gt;&lt;record&gt;&lt;rec-number&gt;96&lt;/rec-number&gt;&lt;foreign-keys&gt;&lt;key app="EN" db-id="rz2efvvvsvvpdlet0a8xztehedsxa0szpvdx" timestamp="1678891540"&gt;96&lt;/key&gt;&lt;/foreign-keys&gt;&lt;ref-type name="Journal Article"&gt;17&lt;/ref-type&gt;&lt;contributors&gt;&lt;authors&gt;&lt;author&gt;Adams, J. W.&lt;/author&gt;&lt;/authors&gt;&lt;/contributors&gt;&lt;titles&gt;&lt;title&gt;A revised listing of fossil mammals from the Haasgat cave system ex situ deposits (HGD), South Africa&lt;/title&gt;&lt;secondary-title&gt;Palaeontologia Electronica&lt;/secondary-title&gt;&lt;/titles&gt;&lt;periodical&gt;&lt;full-title&gt;Palaeontologia Electronica&lt;/full-title&gt;&lt;/periodical&gt;&lt;pages&gt;1 - 88&lt;/pages&gt;&lt;volume&gt;15&lt;/volume&gt;&lt;number&gt;3&lt;/number&gt;&lt;dates&gt;&lt;year&gt;2012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ZA"/>
              </w:rPr>
              <w:t>(Adams 2012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fldChar w:fldCharType="end"/>
            </w:r>
          </w:p>
        </w:tc>
      </w:tr>
      <w:tr w:rsidR="006D3AB5" w:rsidRPr="00691579" w:rsidTr="00BE7E98">
        <w:trPr>
          <w:trHeight w:val="42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:rsidR="006D3AB5" w:rsidRPr="00691579" w:rsidRDefault="006D3AB5" w:rsidP="00BE7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915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oogland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6D3AB5" w:rsidRPr="00691579" w:rsidRDefault="006D3AB5" w:rsidP="00BE7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instrText xml:space="preserve"> ADDIN EN.CITE &lt;EndNote&gt;&lt;Cite&gt;&lt;Author&gt;Adams&lt;/Author&gt;&lt;Year&gt;2010&lt;/Year&gt;&lt;RecNum&gt;99&lt;/RecNum&gt;&lt;DisplayText&gt;(Adams et al. 2010)&lt;/DisplayText&gt;&lt;record&gt;&lt;rec-number&gt;99&lt;/rec-number&gt;&lt;foreign-keys&gt;&lt;key app="EN" db-id="rz2efvvvsvvpdlet0a8xztehedsxa0szpvdx" timestamp="1678891566"&gt;99&lt;/key&gt;&lt;/foreign-keys&gt;&lt;ref-type name="Journal Article"&gt;17&lt;/ref-type&gt;&lt;contributors&gt;&lt;authors&gt;&lt;author&gt;Adams, J. W.&lt;/author&gt;&lt;author&gt;Herries, A. I.&lt;/author&gt;&lt;author&gt;Hemingway, J.&lt;/author&gt;&lt;author&gt;Kegley, A. D.&lt;/author&gt;&lt;author&gt;Kgasi, L.&lt;/author&gt;&lt;author&gt;Hopley, P.&lt;/author&gt;&lt;author&gt;Reade, H.&lt;/author&gt;&lt;author&gt;Potze, S&lt;/author&gt;&lt;author&gt;Thackeray, F&lt;/author&gt;&lt;/authors&gt;&lt;/contributors&gt;&lt;titles&gt;&lt;title&gt;Initial fossil discoveries from Hoogland, a new Pliocene primate-bearing karstic system in Gauteng Province, South Africa&lt;/title&gt;&lt;secondary-title&gt;Journal of Human Evolution&lt;/secondary-title&gt;&lt;/titles&gt;&lt;periodical&gt;&lt;full-title&gt;Journal of Human Evolution&lt;/full-title&gt;&lt;/periodical&gt;&lt;pages&gt;685-91&lt;/pages&gt;&lt;volume&gt;59&lt;/volume&gt;&lt;number&gt;6&lt;/number&gt;&lt;edition&gt;20100925&lt;/edition&gt;&lt;keywords&gt;&lt;keyword&gt;Animals&lt;/keyword&gt;&lt;keyword&gt;Cuspid/*anatomy &amp;amp; histology&lt;/keyword&gt;&lt;keyword&gt;*Fossils&lt;/keyword&gt;&lt;keyword&gt;Geologic Sediments&lt;/keyword&gt;&lt;keyword&gt;Geological Phenomena&lt;/keyword&gt;&lt;keyword&gt;Hominidae&lt;/keyword&gt;&lt;keyword&gt;Mining&lt;/keyword&gt;&lt;keyword&gt;Molar/*anatomy &amp;amp; histology&lt;/keyword&gt;&lt;keyword&gt;Paleodontology&lt;/keyword&gt;&lt;keyword&gt;Primates&lt;/keyword&gt;&lt;keyword&gt;Radiometric Dating&lt;/keyword&gt;&lt;keyword&gt;South Africa&lt;/keyword&gt;&lt;keyword&gt;Tooth Crown/*anatomy &amp;amp; histology&lt;/keyword&gt;&lt;/keywords&gt;&lt;dates&gt;&lt;year&gt;2010&lt;/year&gt;&lt;pub-dates&gt;&lt;date&gt;Dec&lt;/date&gt;&lt;/pub-dates&gt;&lt;/dates&gt;&lt;isbn&gt;1095-8606 (Electronic)&amp;#xD;0047-2484 (Linking)&lt;/isbn&gt;&lt;accession-num&gt;20870267&lt;/accession-num&gt;&lt;urls&gt;&lt;related-urls&gt;&lt;url&gt;https://www.ncbi.nlm.nih.gov/pubmed/20870267&lt;/url&gt;&lt;/related-urls&gt;&lt;/urls&gt;&lt;electronic-resource-num&gt;10.1016/j.jhevol.2010.07.021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ZA"/>
              </w:rPr>
              <w:t>(Adams et al. 2010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fldChar w:fldCharType="end"/>
            </w:r>
          </w:p>
        </w:tc>
      </w:tr>
      <w:tr w:rsidR="006D3AB5" w:rsidRPr="00691579" w:rsidTr="00BE7E98">
        <w:trPr>
          <w:trHeight w:val="408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:rsidR="006D3AB5" w:rsidRPr="00691579" w:rsidRDefault="006D3AB5" w:rsidP="00BE7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6915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alapa</w:t>
            </w:r>
            <w:proofErr w:type="spellEnd"/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6D3AB5" w:rsidRPr="00691579" w:rsidRDefault="006D3AB5" w:rsidP="00BE7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fldChar w:fldCharType="begin">
                <w:fldData xml:space="preserve">PEVuZE5vdGU+PENpdGU+PEF1dGhvcj5WYWw8L0F1dGhvcj48WWVhcj4yMDE1PC9ZZWFyPjxSZWNO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fldChar w:fldCharType="begin">
                <w:fldData xml:space="preserve">PEVuZE5vdGU+PENpdGU+PEF1dGhvcj5WYWw8L0F1dGhvcj48WWVhcj4yMDE1PC9ZZWFyPjxSZWNO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ZA"/>
              </w:rPr>
              <w:t>(Val et al. 2015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fldChar w:fldCharType="end"/>
            </w:r>
          </w:p>
        </w:tc>
      </w:tr>
      <w:tr w:rsidR="006D3AB5" w:rsidRPr="00691579" w:rsidTr="00BE7E98">
        <w:trPr>
          <w:trHeight w:val="408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:rsidR="006D3AB5" w:rsidRPr="00691579" w:rsidRDefault="006D3AB5" w:rsidP="00BE7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915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terkfontein JC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6D3AB5" w:rsidRPr="00691579" w:rsidRDefault="006D3AB5" w:rsidP="00BE7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instrText xml:space="preserve"> ADDIN EN.CITE &lt;EndNote&gt;&lt;Cite&gt;&lt;Author&gt;Kibii&lt;/Author&gt;&lt;Year&gt;2004&lt;/Year&gt;&lt;RecNum&gt;113&lt;/RecNum&gt;&lt;DisplayText&gt;(Kibii 2004)&lt;/DisplayText&gt;&lt;record&gt;&lt;rec-number&gt;113&lt;/rec-number&gt;&lt;foreign-keys&gt;&lt;key app="EN" db-id="rz2efvvvsvvpdlet0a8xztehedsxa0szpvdx" timestamp="1678891658"&gt;113&lt;/key&gt;&lt;/foreign-keys&gt;&lt;ref-type name="Thesis"&gt;32&lt;/ref-type&gt;&lt;contributors&gt;&lt;authors&gt;&lt;author&gt;Kibii, Job M.&lt;/author&gt;&lt;/authors&gt;&lt;/contributors&gt;&lt;titles&gt;&lt;title&gt;Comparative taxonomic, taphonomic and palaeoenvironmental analysis of 4-2.3 million year old Australopithecine cave infills at Sterkfontein&lt;/title&gt;&lt;secondary-title&gt;Ph.D. thesis&lt;/secondary-title&gt;&lt;/titles&gt;&lt;dates&gt;&lt;year&gt;2004&lt;/year&gt;&lt;/dates&gt;&lt;pub-location&gt;University of the Witwatersrand&lt;/pub-locatio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ZA"/>
              </w:rPr>
              <w:t>(Kibii 2004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fldChar w:fldCharType="end"/>
            </w:r>
          </w:p>
        </w:tc>
      </w:tr>
      <w:tr w:rsidR="006D3AB5" w:rsidRPr="00691579" w:rsidTr="00BE7E98">
        <w:trPr>
          <w:trHeight w:val="396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:rsidR="006D3AB5" w:rsidRPr="00691579" w:rsidRDefault="006D3AB5" w:rsidP="00BE7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915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terkfontein MB2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6D3AB5" w:rsidRPr="00691579" w:rsidRDefault="006D3AB5" w:rsidP="00BE7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fldChar w:fldCharType="begin">
                <w:fldData xml:space="preserve">PEVuZE5vdGU+PENpdGU+PEF1dGhvcj5QaWNrZXJpbmc8L0F1dGhvcj48WWVhcj4yMDA0PC9ZZWFy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fldChar w:fldCharType="begin">
                <w:fldData xml:space="preserve">PEVuZE5vdGU+PENpdGU+PEF1dGhvcj5QaWNrZXJpbmc8L0F1dGhvcj48WWVhcj4yMDA0PC9ZZWFy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ZA"/>
              </w:rPr>
              <w:t>(Pickering et al. 2004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fldChar w:fldCharType="end"/>
            </w:r>
          </w:p>
        </w:tc>
      </w:tr>
      <w:tr w:rsidR="006D3AB5" w:rsidRPr="00691579" w:rsidTr="00BE7E98">
        <w:trPr>
          <w:trHeight w:val="408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:rsidR="006D3AB5" w:rsidRPr="00691579" w:rsidRDefault="006D3AB5" w:rsidP="00BE7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915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terkfontein MB4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6D3AB5" w:rsidRPr="00691579" w:rsidRDefault="006D3AB5" w:rsidP="00BE7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instrText xml:space="preserve"> ADDIN EN.CITE &lt;EndNote&gt;&lt;Cite&gt;&lt;Author&gt;Kibii&lt;/Author&gt;&lt;Year&gt;2004&lt;/Year&gt;&lt;RecNum&gt;113&lt;/RecNum&gt;&lt;DisplayText&gt;(Kibii 2004)&lt;/DisplayText&gt;&lt;record&gt;&lt;rec-number&gt;113&lt;/rec-number&gt;&lt;foreign-keys&gt;&lt;key app="EN" db-id="rz2efvvvsvvpdlet0a8xztehedsxa0szpvdx" timestamp="1678891658"&gt;113&lt;/key&gt;&lt;/foreign-keys&gt;&lt;ref-type name="Thesis"&gt;32&lt;/ref-type&gt;&lt;contributors&gt;&lt;authors&gt;&lt;author&gt;Kibii, Job M.&lt;/author&gt;&lt;/authors&gt;&lt;/contributors&gt;&lt;titles&gt;&lt;title&gt;Comparative taxonomic, taphonomic and palaeoenvironmental analysis of 4-2.3 million year old Australopithecine cave infills at Sterkfontein&lt;/title&gt;&lt;secondary-title&gt;Ph.D. thesis&lt;/secondary-title&gt;&lt;/titles&gt;&lt;dates&gt;&lt;year&gt;2004&lt;/year&gt;&lt;/dates&gt;&lt;pub-location&gt;University of the Witwatersrand&lt;/pub-locatio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ZA"/>
              </w:rPr>
              <w:t>(Kibii 2004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fldChar w:fldCharType="end"/>
            </w:r>
          </w:p>
        </w:tc>
      </w:tr>
      <w:tr w:rsidR="006D3AB5" w:rsidRPr="00691579" w:rsidTr="00BE7E98">
        <w:trPr>
          <w:trHeight w:val="408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:rsidR="006D3AB5" w:rsidRPr="00691579" w:rsidRDefault="006D3AB5" w:rsidP="00BE7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915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terkfontein MB5 West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6D3AB5" w:rsidRPr="00691579" w:rsidRDefault="006D3AB5" w:rsidP="00BE7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instrText xml:space="preserve"> ADDIN EN.CITE &lt;EndNote&gt;&lt;Cite&gt;&lt;Author&gt;Reynolds&lt;/Author&gt;&lt;Year&gt;2007&lt;/Year&gt;&lt;RecNum&gt;472&lt;/RecNum&gt;&lt;DisplayText&gt;(Reynolds et al. 2007)&lt;/DisplayText&gt;&lt;record&gt;&lt;rec-number&gt;472&lt;/rec-number&gt;&lt;foreign-keys&gt;&lt;key app="EN" db-id="rz2efvvvsvvpdlet0a8xztehedsxa0szpvdx" timestamp="1688116343"&gt;472&lt;/key&gt;&lt;/foreign-keys&gt;&lt;ref-type name="Journal Article"&gt;17&lt;/ref-type&gt;&lt;contributors&gt;&lt;authors&gt;&lt;author&gt;Reynolds, S. C.&lt;/author&gt;&lt;author&gt;Clarke, J. D.&lt;/author&gt;&lt;author&gt;Kuman, K.&lt;/author&gt;&lt;/authors&gt;&lt;/contributors&gt;&lt;titles&gt;&lt;title&gt;The view from the Lincoln Cave: mid-to late Pleistocene fossil deposits from Sterkfontein hominid site, South Africa&lt;/title&gt;&lt;secondary-title&gt;Journal of Human Evolution&lt;/secondary-title&gt;&lt;/titles&gt;&lt;periodical&gt;&lt;full-title&gt;Journal of Human Evolution&lt;/full-title&gt;&lt;/periodical&gt;&lt;pages&gt;260 - 271&lt;/pages&gt;&lt;volume&gt;53&lt;/volume&gt;&lt;number&gt;3&lt;/number&gt;&lt;dates&gt;&lt;year&gt;2007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ZA"/>
              </w:rPr>
              <w:t>(Reynolds et al. 2007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fldChar w:fldCharType="end"/>
            </w:r>
          </w:p>
        </w:tc>
      </w:tr>
      <w:tr w:rsidR="006D3AB5" w:rsidRPr="00691579" w:rsidTr="00BE7E98">
        <w:trPr>
          <w:trHeight w:val="408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:rsidR="006D3AB5" w:rsidRPr="00691579" w:rsidRDefault="006D3AB5" w:rsidP="00BE7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915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terkfontein Post MB6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6D3AB5" w:rsidRPr="00691579" w:rsidRDefault="006D3AB5" w:rsidP="00BE7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instrText xml:space="preserve"> ADDIN EN.CITE &lt;EndNote&gt;&lt;Cite&gt;&lt;Author&gt;Reynolds&lt;/Author&gt;&lt;Year&gt;2007&lt;/Year&gt;&lt;RecNum&gt;472&lt;/RecNum&gt;&lt;DisplayText&gt;(Reynolds et al. 2007)&lt;/DisplayText&gt;&lt;record&gt;&lt;rec-number&gt;472&lt;/rec-number&gt;&lt;foreign-keys&gt;&lt;key app="EN" db-id="rz2efvvvsvvpdlet0a8xztehedsxa0szpvdx" timestamp="1688116343"&gt;472&lt;/key&gt;&lt;/foreign-keys&gt;&lt;ref-type name="Journal Article"&gt;17&lt;/ref-type&gt;&lt;contributors&gt;&lt;authors&gt;&lt;author&gt;Reynolds, S. C.&lt;/author&gt;&lt;author&gt;Clarke, J. D.&lt;/author&gt;&lt;author&gt;Kuman, K.&lt;/author&gt;&lt;/authors&gt;&lt;/contributors&gt;&lt;titles&gt;&lt;title&gt;The view from the Lincoln Cave: mid-to late Pleistocene fossil deposits from Sterkfontein hominid site, South Africa&lt;/title&gt;&lt;secondary-title&gt;Journal of Human Evolution&lt;/secondary-title&gt;&lt;/titles&gt;&lt;periodical&gt;&lt;full-title&gt;Journal of Human Evolution&lt;/full-title&gt;&lt;/periodical&gt;&lt;pages&gt;260 - 271&lt;/pages&gt;&lt;volume&gt;53&lt;/volume&gt;&lt;number&gt;3&lt;/number&gt;&lt;dates&gt;&lt;year&gt;2007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ZA"/>
              </w:rPr>
              <w:t>(Reynolds et al. 2007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fldChar w:fldCharType="end"/>
            </w:r>
          </w:p>
        </w:tc>
      </w:tr>
      <w:tr w:rsidR="006D3AB5" w:rsidRPr="00691579" w:rsidTr="00BE7E98">
        <w:trPr>
          <w:trHeight w:val="444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:rsidR="006D3AB5" w:rsidRPr="00691579" w:rsidRDefault="006D3AB5" w:rsidP="00BE7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915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terkfontein Lincoln Cave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6D3AB5" w:rsidRPr="00691579" w:rsidRDefault="006D3AB5" w:rsidP="00BE7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instrText xml:space="preserve"> ADDIN EN.CITE &lt;EndNote&gt;&lt;Cite&gt;&lt;Author&gt;Reynolds&lt;/Author&gt;&lt;Year&gt;2007&lt;/Year&gt;&lt;RecNum&gt;472&lt;/RecNum&gt;&lt;DisplayText&gt;(Reynolds et al. 2007)&lt;/DisplayText&gt;&lt;record&gt;&lt;rec-number&gt;472&lt;/rec-number&gt;&lt;foreign-keys&gt;&lt;key app="EN" db-id="rz2efvvvsvvpdlet0a8xztehedsxa0szpvdx" timestamp="1688116343"&gt;472&lt;/key&gt;&lt;/foreign-keys&gt;&lt;ref-type name="Journal Article"&gt;17&lt;/ref-type&gt;&lt;contributors&gt;&lt;authors&gt;&lt;author&gt;Reynolds, S. C.&lt;/author&gt;&lt;author&gt;Clarke, J. D.&lt;/author&gt;&lt;author&gt;Kuman, K.&lt;/author&gt;&lt;/authors&gt;&lt;/contributors&gt;&lt;titles&gt;&lt;title&gt;The view from the Lincoln Cave: mid-to late Pleistocene fossil deposits from Sterkfontein hominid site, South Africa&lt;/title&gt;&lt;secondary-title&gt;Journal of Human Evolution&lt;/secondary-title&gt;&lt;/titles&gt;&lt;periodical&gt;&lt;full-title&gt;Journal of Human Evolution&lt;/full-title&gt;&lt;/periodical&gt;&lt;pages&gt;260 - 271&lt;/pages&gt;&lt;volume&gt;53&lt;/volume&gt;&lt;number&gt;3&lt;/number&gt;&lt;dates&gt;&lt;year&gt;2007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ZA"/>
              </w:rPr>
              <w:t>(Reynolds et al. 2007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fldChar w:fldCharType="end"/>
            </w:r>
          </w:p>
        </w:tc>
      </w:tr>
      <w:tr w:rsidR="006D3AB5" w:rsidRPr="00691579" w:rsidTr="00BE7E98">
        <w:trPr>
          <w:trHeight w:val="396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:rsidR="006D3AB5" w:rsidRPr="00691579" w:rsidRDefault="006D3AB5" w:rsidP="00BE7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6915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wartkrans</w:t>
            </w:r>
            <w:proofErr w:type="spellEnd"/>
            <w:r w:rsidRPr="006915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MB1 LB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6D3AB5" w:rsidRPr="00691579" w:rsidRDefault="006D3AB5" w:rsidP="00BE7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instrText xml:space="preserve"> ADDIN EN.CITE &lt;EndNote&gt;&lt;Cite&gt;&lt;Author&gt;Watson&lt;/Author&gt;&lt;Year&gt;1993&lt;/Year&gt;&lt;RecNum&gt;141&lt;/RecNum&gt;&lt;DisplayText&gt;(Watson 1993)&lt;/DisplayText&gt;&lt;record&gt;&lt;rec-number&gt;141&lt;/rec-number&gt;&lt;foreign-keys&gt;&lt;key app="EN" db-id="rz2efvvvsvvpdlet0a8xztehedsxa0szpvdx" timestamp="1678891983"&gt;141&lt;/key&gt;&lt;/foreign-keys&gt;&lt;ref-type name="Book Section"&gt;5&lt;/ref-type&gt;&lt;contributors&gt;&lt;authors&gt;&lt;author&gt;Watson, V.&lt;/author&gt;&lt;/authors&gt;&lt;secondary-authors&gt;&lt;author&gt;Brain, C. K.&lt;/author&gt;&lt;/secondary-authors&gt;&lt;/contributors&gt;&lt;titles&gt;&lt;title&gt;Composition of the Swartkrans bone accumulations, in terms of skeletal parts and animals represented&lt;/title&gt;&lt;secondary-title&gt;Swartkrans: A cave’s chronicle of early man&lt;/secondary-title&gt;&lt;/titles&gt;&lt;pages&gt;35 - 74&lt;/pages&gt;&lt;dates&gt;&lt;year&gt;1993&lt;/year&gt;&lt;/dates&gt;&lt;pub-location&gt;Pretoria&lt;/pub-location&gt;&lt;publisher&gt;Transvaal Museum Monograph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ZA"/>
              </w:rPr>
              <w:t>(Watson 1993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fldChar w:fldCharType="end"/>
            </w:r>
          </w:p>
        </w:tc>
      </w:tr>
      <w:tr w:rsidR="006D3AB5" w:rsidRPr="00691579" w:rsidTr="00BE7E98">
        <w:trPr>
          <w:trHeight w:val="408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:rsidR="006D3AB5" w:rsidRPr="00691579" w:rsidRDefault="006D3AB5" w:rsidP="00BE7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6915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wartkrans</w:t>
            </w:r>
            <w:proofErr w:type="spellEnd"/>
            <w:r w:rsidRPr="006915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MB2 &amp; MB3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6D3AB5" w:rsidRPr="00691579" w:rsidRDefault="006D3AB5" w:rsidP="00BE7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instrText xml:space="preserve"> ADDIN EN.CITE &lt;EndNote&gt;&lt;Cite&gt;&lt;Author&gt;Watson&lt;/Author&gt;&lt;Year&gt;1993&lt;/Year&gt;&lt;RecNum&gt;141&lt;/RecNum&gt;&lt;DisplayText&gt;(Watson 1993)&lt;/DisplayText&gt;&lt;record&gt;&lt;rec-number&gt;141&lt;/rec-number&gt;&lt;foreign-keys&gt;&lt;key app="EN" db-id="rz2efvvvsvvpdlet0a8xztehedsxa0szpvdx" timestamp="1678891983"&gt;141&lt;/key&gt;&lt;/foreign-keys&gt;&lt;ref-type name="Book Section"&gt;5&lt;/ref-type&gt;&lt;contributors&gt;&lt;authors&gt;&lt;author&gt;Watson, V.&lt;/author&gt;&lt;/authors&gt;&lt;secondary-authors&gt;&lt;author&gt;Brain, C. K.&lt;/author&gt;&lt;/secondary-authors&gt;&lt;/contributors&gt;&lt;titles&gt;&lt;title&gt;Composition of the Swartkrans bone accumulations, in terms of skeletal parts and animals represented&lt;/title&gt;&lt;secondary-title&gt;Swartkrans: A cave’s chronicle of early man&lt;/secondary-title&gt;&lt;/titles&gt;&lt;pages&gt;35 - 74&lt;/pages&gt;&lt;dates&gt;&lt;year&gt;1993&lt;/year&gt;&lt;/dates&gt;&lt;pub-location&gt;Pretoria&lt;/pub-location&gt;&lt;publisher&gt;Transvaal Museum Monograph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ZA"/>
              </w:rPr>
              <w:t>(Watson 1993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fldChar w:fldCharType="end"/>
            </w:r>
          </w:p>
        </w:tc>
      </w:tr>
      <w:tr w:rsidR="006D3AB5" w:rsidRPr="00691579" w:rsidTr="00BE7E98">
        <w:trPr>
          <w:trHeight w:val="444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:rsidR="006D3AB5" w:rsidRPr="00691579" w:rsidRDefault="006D3AB5" w:rsidP="00BE7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6915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wartkrans</w:t>
            </w:r>
            <w:proofErr w:type="spellEnd"/>
            <w:r w:rsidRPr="006915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MB5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6D3AB5" w:rsidRPr="00691579" w:rsidRDefault="006D3AB5" w:rsidP="00BE7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instrText xml:space="preserve"> ADDIN EN.CITE &lt;EndNote&gt;&lt;Cite&gt;&lt;Author&gt;Watson&lt;/Author&gt;&lt;Year&gt;1993&lt;/Year&gt;&lt;RecNum&gt;141&lt;/RecNum&gt;&lt;DisplayText&gt;(Watson 1993)&lt;/DisplayText&gt;&lt;record&gt;&lt;rec-number&gt;141&lt;/rec-number&gt;&lt;foreign-keys&gt;&lt;key app="EN" db-id="rz2efvvvsvvpdlet0a8xztehedsxa0szpvdx" timestamp="1678891983"&gt;141&lt;/key&gt;&lt;/foreign-keys&gt;&lt;ref-type name="Book Section"&gt;5&lt;/ref-type&gt;&lt;contributors&gt;&lt;authors&gt;&lt;author&gt;Watson, V.&lt;/author&gt;&lt;/authors&gt;&lt;secondary-authors&gt;&lt;author&gt;Brain, C. K.&lt;/author&gt;&lt;/secondary-authors&gt;&lt;/contributors&gt;&lt;titles&gt;&lt;title&gt;Composition of the Swartkrans bone accumulations, in terms of skeletal parts and animals represented&lt;/title&gt;&lt;secondary-title&gt;Swartkrans: A cave’s chronicle of early man&lt;/secondary-title&gt;&lt;/titles&gt;&lt;pages&gt;35 - 74&lt;/pages&gt;&lt;dates&gt;&lt;year&gt;1993&lt;/year&gt;&lt;/dates&gt;&lt;pub-location&gt;Pretoria&lt;/pub-location&gt;&lt;publisher&gt;Transvaal Museum Monograph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ZA"/>
              </w:rPr>
              <w:t>(Watson 1993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fldChar w:fldCharType="end"/>
            </w:r>
          </w:p>
        </w:tc>
      </w:tr>
    </w:tbl>
    <w:p w:rsidR="006D3AB5" w:rsidRDefault="006D3AB5"/>
    <w:p w:rsidR="006D3AB5" w:rsidRDefault="006D3AB5"/>
    <w:p w:rsidR="006D3AB5" w:rsidRDefault="006D3AB5"/>
    <w:p w:rsidR="006D3AB5" w:rsidRDefault="006D3AB5"/>
    <w:p w:rsidR="006D3AB5" w:rsidRDefault="006D3AB5"/>
    <w:p w:rsidR="006D3AB5" w:rsidRDefault="006D3AB5"/>
    <w:p w:rsidR="006D3AB5" w:rsidRDefault="006D3AB5"/>
    <w:p w:rsidR="006D3AB5" w:rsidRDefault="006D3AB5"/>
    <w:p w:rsidR="006D3AB5" w:rsidRDefault="006D3AB5"/>
    <w:p w:rsidR="006D3AB5" w:rsidRDefault="006D3AB5"/>
    <w:p w:rsidR="006D3AB5" w:rsidRDefault="006D3AB5"/>
    <w:p w:rsidR="006D3AB5" w:rsidRDefault="006D3AB5"/>
    <w:p w:rsidR="006D3AB5" w:rsidRDefault="006D3AB5"/>
    <w:p w:rsidR="006D3AB5" w:rsidRDefault="006D3AB5"/>
    <w:p w:rsidR="006D3AB5" w:rsidRDefault="006D3AB5"/>
    <w:p w:rsidR="006D3AB5" w:rsidRPr="006D3AB5" w:rsidRDefault="006D3AB5" w:rsidP="006D3AB5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sz w:val="24"/>
          <w:szCs w:val="24"/>
        </w:rPr>
      </w:pPr>
      <w:r w:rsidRPr="006D3AB5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:rsidR="006D3AB5" w:rsidRDefault="006D3AB5" w:rsidP="006D3AB5">
      <w:pPr>
        <w:pStyle w:val="EndNoteBibliography"/>
        <w:spacing w:after="0"/>
        <w:ind w:left="720" w:hanging="720"/>
      </w:pPr>
    </w:p>
    <w:p w:rsidR="006D3AB5" w:rsidRPr="006D3AB5" w:rsidRDefault="006D3AB5" w:rsidP="006D3AB5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6D3AB5">
        <w:t>Adams JW. 2012. A revised listing of fossil mammals from the Haasgat cave system ex situ deposits (HGD), South Africa.</w:t>
      </w:r>
      <w:r w:rsidRPr="006D3AB5">
        <w:rPr>
          <w:i/>
        </w:rPr>
        <w:t xml:space="preserve"> Palaeontologia Electronica</w:t>
      </w:r>
      <w:r w:rsidRPr="006D3AB5">
        <w:t xml:space="preserve"> 15:1 - 88. </w:t>
      </w:r>
    </w:p>
    <w:p w:rsidR="006D3AB5" w:rsidRPr="006D3AB5" w:rsidRDefault="006D3AB5" w:rsidP="006D3AB5">
      <w:pPr>
        <w:pStyle w:val="EndNoteBibliography"/>
        <w:spacing w:after="0"/>
        <w:ind w:left="720" w:hanging="720"/>
      </w:pPr>
      <w:r w:rsidRPr="006D3AB5">
        <w:t>Adams JW, Herries AI, Hemingway J, Kegley AD, Kgasi L, Hopley P, Reade H, Potze S, and Thackeray F. 2010. Initial fossil discoveries from Hoogland, a new Pliocene primate-bearing karstic system in Gauteng Province, South Africa.</w:t>
      </w:r>
      <w:r w:rsidRPr="006D3AB5">
        <w:rPr>
          <w:i/>
        </w:rPr>
        <w:t xml:space="preserve"> Journal of Human Evolution</w:t>
      </w:r>
      <w:r w:rsidRPr="006D3AB5">
        <w:t xml:space="preserve"> 59:685-691. 10.1016/j.jhevol.2010.07.021</w:t>
      </w:r>
    </w:p>
    <w:p w:rsidR="006D3AB5" w:rsidRPr="006D3AB5" w:rsidRDefault="006D3AB5" w:rsidP="006D3AB5">
      <w:pPr>
        <w:pStyle w:val="EndNoteBibliography"/>
        <w:spacing w:after="0"/>
        <w:ind w:left="720" w:hanging="720"/>
      </w:pPr>
      <w:r w:rsidRPr="006D3AB5">
        <w:t>Adams JW, Rovinsky DS, Herries AIR, and Menter CG. 2016. Macromammalian faunas, biochronology and palaeoecology of the early Pleistocene Main Quarry hominin-bearing deposits of the Drimolen palaeocave system, South Africa.</w:t>
      </w:r>
      <w:r w:rsidRPr="006D3AB5">
        <w:rPr>
          <w:i/>
        </w:rPr>
        <w:t xml:space="preserve"> PeerJ</w:t>
      </w:r>
      <w:r w:rsidRPr="006D3AB5">
        <w:t xml:space="preserve"> 4:e1941. 10.7717/peerj.1941</w:t>
      </w:r>
    </w:p>
    <w:p w:rsidR="006D3AB5" w:rsidRPr="006D3AB5" w:rsidRDefault="006D3AB5" w:rsidP="006D3AB5">
      <w:pPr>
        <w:pStyle w:val="EndNoteBibliography"/>
        <w:spacing w:after="0"/>
        <w:ind w:left="720" w:hanging="720"/>
      </w:pPr>
      <w:r w:rsidRPr="006D3AB5">
        <w:t>Hanon R, Patou-Mathis M, Pean S, Prat S, Cohen BF, and Steininger C. 2022. Early Pleistocene hominin subsistence behaviors in South Africa: Evidence from the hominin-bearing deposit of Cooper's D (Bloubank Valley, South Africa).</w:t>
      </w:r>
      <w:r w:rsidRPr="006D3AB5">
        <w:rPr>
          <w:i/>
        </w:rPr>
        <w:t xml:space="preserve"> Journal of Human Evolution</w:t>
      </w:r>
      <w:r w:rsidRPr="006D3AB5">
        <w:t xml:space="preserve"> 162:103116. 10.1016/j.jhevol.2021.103116</w:t>
      </w:r>
    </w:p>
    <w:p w:rsidR="006D3AB5" w:rsidRPr="006D3AB5" w:rsidRDefault="006D3AB5" w:rsidP="006D3AB5">
      <w:pPr>
        <w:pStyle w:val="EndNoteBibliography"/>
        <w:spacing w:after="0"/>
        <w:ind w:left="720" w:hanging="720"/>
      </w:pPr>
      <w:r w:rsidRPr="006D3AB5">
        <w:t>Kibii JM. 2004. Comparative taxonomic, taphonomic and palaeoenvironmental analysis of 4-2.3 million year old Australopithecine cave infills at Sterkfontein.</w:t>
      </w:r>
    </w:p>
    <w:p w:rsidR="006D3AB5" w:rsidRPr="006D3AB5" w:rsidRDefault="006D3AB5" w:rsidP="006D3AB5">
      <w:pPr>
        <w:pStyle w:val="EndNoteBibliography"/>
        <w:spacing w:after="0"/>
        <w:ind w:left="720" w:hanging="720"/>
      </w:pPr>
      <w:r w:rsidRPr="006D3AB5">
        <w:t>Pickering TR, Clarke RJ, and Heaton JL. 2004. The context of Stw 573, an early hominid skull and skeleton from Sterkfontein Member 2: taphonomy and paleoenvironment.</w:t>
      </w:r>
      <w:r w:rsidRPr="006D3AB5">
        <w:rPr>
          <w:i/>
        </w:rPr>
        <w:t xml:space="preserve"> Journal of Human Evolution</w:t>
      </w:r>
      <w:r w:rsidRPr="006D3AB5">
        <w:t xml:space="preserve"> 46:279-297. 10.1016/j.jhevol.2003.12.001</w:t>
      </w:r>
    </w:p>
    <w:p w:rsidR="006D3AB5" w:rsidRPr="006D3AB5" w:rsidRDefault="006D3AB5" w:rsidP="006D3AB5">
      <w:pPr>
        <w:pStyle w:val="EndNoteBibliography"/>
        <w:spacing w:after="0"/>
        <w:ind w:left="720" w:hanging="720"/>
      </w:pPr>
      <w:r w:rsidRPr="006D3AB5">
        <w:t>Reynolds SC, Clarke JD, and Kuman K. 2007. The view from the Lincoln Cave: mid-to late Pleistocene fossil deposits from Sterkfontein hominid site, South Africa.</w:t>
      </w:r>
      <w:r w:rsidRPr="006D3AB5">
        <w:rPr>
          <w:i/>
        </w:rPr>
        <w:t xml:space="preserve"> Journal of Human Evolution</w:t>
      </w:r>
      <w:r w:rsidRPr="006D3AB5">
        <w:t xml:space="preserve"> 53:260 - 271. </w:t>
      </w:r>
    </w:p>
    <w:p w:rsidR="006D3AB5" w:rsidRPr="006D3AB5" w:rsidRDefault="006D3AB5" w:rsidP="006D3AB5">
      <w:pPr>
        <w:pStyle w:val="EndNoteBibliography"/>
        <w:spacing w:after="0"/>
        <w:ind w:left="720" w:hanging="720"/>
      </w:pPr>
      <w:r w:rsidRPr="006D3AB5">
        <w:t>Rovinsky DS, Herries AI, Menter CG, and Adams JW. 2015. First description of in situ primate and faunal remains from the Plio-Pleistocene Drimolen Makondo palaeocave infill, Gauteng, South Africa.</w:t>
      </w:r>
      <w:r w:rsidRPr="006D3AB5">
        <w:rPr>
          <w:i/>
        </w:rPr>
        <w:t xml:space="preserve"> Palaeontologia Electronica</w:t>
      </w:r>
      <w:r w:rsidRPr="006D3AB5">
        <w:t xml:space="preserve"> 18:1 - 21. </w:t>
      </w:r>
    </w:p>
    <w:p w:rsidR="006D3AB5" w:rsidRPr="006D3AB5" w:rsidRDefault="006D3AB5" w:rsidP="006D3AB5">
      <w:pPr>
        <w:pStyle w:val="EndNoteBibliography"/>
        <w:spacing w:after="0"/>
        <w:ind w:left="720" w:hanging="720"/>
      </w:pPr>
      <w:r w:rsidRPr="006D3AB5">
        <w:t>Val A, Dirks P, Backwell L, d'Errico F, and Berger LR. 2015. Taphonomic analysis of the faunal assemblage associated with the hominins (</w:t>
      </w:r>
      <w:r w:rsidRPr="006D3AB5">
        <w:rPr>
          <w:i/>
        </w:rPr>
        <w:t>Australopithecus sediba</w:t>
      </w:r>
      <w:r w:rsidRPr="006D3AB5">
        <w:t>) from the early Pleistocene cave deposits of Malapa, South Africa.</w:t>
      </w:r>
      <w:r w:rsidRPr="006D3AB5">
        <w:rPr>
          <w:i/>
        </w:rPr>
        <w:t xml:space="preserve"> PLoS One</w:t>
      </w:r>
      <w:r w:rsidRPr="006D3AB5">
        <w:t xml:space="preserve"> 10:e0126904. 10.1371/journal.pone.0126904</w:t>
      </w:r>
    </w:p>
    <w:p w:rsidR="006D3AB5" w:rsidRPr="006D3AB5" w:rsidRDefault="006D3AB5" w:rsidP="006D3AB5">
      <w:pPr>
        <w:pStyle w:val="EndNoteBibliography"/>
        <w:ind w:left="720" w:hanging="720"/>
      </w:pPr>
      <w:r w:rsidRPr="006D3AB5">
        <w:t xml:space="preserve">Watson V. 1993. Composition of the Swartkrans bone accumulations, in terms of skeletal parts and animals represented. In: Brain CK, ed. </w:t>
      </w:r>
      <w:r w:rsidRPr="006D3AB5">
        <w:rPr>
          <w:i/>
        </w:rPr>
        <w:t>Swartkrans: A cave’s chronicle of early man</w:t>
      </w:r>
      <w:r w:rsidRPr="006D3AB5">
        <w:t>. Pretoria: Transvaal Museum Monograph, 35 - 74.</w:t>
      </w:r>
    </w:p>
    <w:p w:rsidR="007961A6" w:rsidRDefault="006D3AB5">
      <w:r>
        <w:fldChar w:fldCharType="end"/>
      </w:r>
    </w:p>
    <w:sectPr w:rsidR="007961A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eer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2efvvvsvvpdlet0a8xztehedsxa0szpvdx&quot;&gt;My EndNote Library&lt;record-ids&gt;&lt;item&gt;91&lt;/item&gt;&lt;item&gt;96&lt;/item&gt;&lt;item&gt;99&lt;/item&gt;&lt;item&gt;102&lt;/item&gt;&lt;item&gt;113&lt;/item&gt;&lt;item&gt;114&lt;/item&gt;&lt;item&gt;127&lt;/item&gt;&lt;item&gt;141&lt;/item&gt;&lt;item&gt;439&lt;/item&gt;&lt;item&gt;472&lt;/item&gt;&lt;/record-ids&gt;&lt;/item&gt;&lt;/Libraries&gt;"/>
  </w:docVars>
  <w:rsids>
    <w:rsidRoot w:val="006D3AB5"/>
    <w:rsid w:val="004570EB"/>
    <w:rsid w:val="006D3AB5"/>
    <w:rsid w:val="00B55739"/>
    <w:rsid w:val="00F31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82132CF"/>
  <w15:chartTrackingRefBased/>
  <w15:docId w15:val="{93A96EEA-62A9-4595-98DD-74F366749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D3AB5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D3AB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D3AB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D3AB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D3AB5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5BD8D0-657D-44E1-8640-C50D46F203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04</Words>
  <Characters>10853</Characters>
  <Application>Microsoft Office Word</Application>
  <DocSecurity>0</DocSecurity>
  <Lines>90</Lines>
  <Paragraphs>25</Paragraphs>
  <ScaleCrop>false</ScaleCrop>
  <Company/>
  <LinksUpToDate>false</LinksUpToDate>
  <CharactersWithSpaces>12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Malherbe</dc:creator>
  <cp:keywords/>
  <dc:description/>
  <cp:lastModifiedBy>Megan Malherbe</cp:lastModifiedBy>
  <cp:revision>1</cp:revision>
  <dcterms:created xsi:type="dcterms:W3CDTF">2024-08-29T11:40:00Z</dcterms:created>
  <dcterms:modified xsi:type="dcterms:W3CDTF">2024-08-29T11:45:00Z</dcterms:modified>
</cp:coreProperties>
</file>